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2" w:type="dxa"/>
        <w:jc w:val="left"/>
        <w:tblInd w:w="-6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44"/>
        <w:gridCol w:w="1859"/>
        <w:gridCol w:w="1860"/>
        <w:gridCol w:w="1859"/>
        <w:gridCol w:w="1860"/>
      </w:tblGrid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4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(%) or Median (interquartile range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imary DF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condary DF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imary DHF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condary DHF</w:t>
            </w:r>
          </w:p>
        </w:tc>
      </w:tr>
      <w:tr>
        <w:trPr>
          <w:trHeight w:val="261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4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ENV-1 (N=142)</w:t>
            </w:r>
          </w:p>
        </w:tc>
      </w:tr>
      <w:tr>
        <w:trPr>
          <w:trHeight w:val="261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5 (10.6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1 (64.1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 (2.1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3 (23.2%)</w:t>
            </w:r>
          </w:p>
        </w:tc>
      </w:tr>
      <w:tr>
        <w:trPr>
          <w:trHeight w:val="261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17-21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18-26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17-20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17-28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53.3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 (71.4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60.6%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S1 ELISA positive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100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 (92.3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00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 (97.0%)</w:t>
            </w:r>
          </w:p>
        </w:tc>
      </w:tr>
      <w:tr>
        <w:trPr>
          <w:trHeight w:val="261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ebrile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100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 (97.8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00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 (97.0%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ime since illness onset (hrs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5 (45.8-56.5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0 (40.0-53.3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0 (23.5-46.5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0 (39.5-55.0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4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DENV-2 (N=51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 (9.8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4 (47.1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 (2.0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1 (41.2%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(25-28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17-25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21-31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100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58.3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00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57.1%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S1 ELISA positive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60.0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4 (58.3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00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76.2%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ebrile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100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(100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00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100%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ime since illness onset (hrs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0 (48.0-72.0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5 (47.5-60.4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5 (47.5-63.0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4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ENV-3 (N=39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 (15.4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3 (59.0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 (25.6%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(18-28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18-27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17-24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66.7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60.9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80.0%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S1 ELISA positive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83.3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91.3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00%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ebrile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83.3%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(95.7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00%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ime since illness onset (hrs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8 (34.1-66.4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5 (44.5-53.0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5 (46.0-56.6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4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ENV-4 (N=7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 (85.7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 (14.3%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(23-28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100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00%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S1 ELISA positive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100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00%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ebrile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100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00%)</w:t>
            </w:r>
          </w:p>
        </w:tc>
      </w:tr>
      <w:tr>
        <w:trPr>
          <w:trHeight w:val="260" w:hRule="atLeast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ime since illness onset (hrs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0 (39.0-53.3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Cambria" w:hAnsi="Cambria" w:eastAsia="Cambria" w:cs="Times New Roman"/>
      <w:b/>
      <w:bCs/>
      <w:lang w:val="en-GB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itre4Car">
    <w:name w:val="Titre 4 Car"/>
    <w:basedOn w:val="Policepardfaut"/>
    <w:qFormat/>
    <w:rPr>
      <w:b/>
      <w:bCs/>
    </w:rPr>
  </w:style>
  <w:style w:type="character" w:styleId="CorpsdetexteCar">
    <w:name w:val="Corps de texte Car"/>
    <w:basedOn w:val="Policepardfau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eastAsia="Cambria" w:cs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Heading4"/>
    <w:next w:val="Heading4"/>
    <w:qFormat/>
    <w:pPr>
      <w:numPr>
        <w:ilvl w:val="0"/>
        <w:numId w:val="2"/>
      </w:numPr>
      <w:outlineLvl w:val="9"/>
    </w:pPr>
    <w:rPr>
      <w:rFonts w:ascii="Times New Roman" w:hAnsi="Times New Roman" w:eastAsia="Times New Roman" w:cs="Times New Roman"/>
      <w:i/>
      <w:iCs/>
    </w:rPr>
  </w:style>
  <w:style w:type="paragraph" w:styleId="APALevel1">
    <w:name w:val="APA Level 1"/>
    <w:basedOn w:val="Normal"/>
    <w:next w:val="TextBody"/>
    <w:qFormat/>
    <w:pPr>
      <w:keepNext w:val="true"/>
      <w:spacing w:lineRule="auto" w:line="480"/>
      <w:jc w:val="center"/>
      <w:outlineLvl w:val="1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3:52:00Z</dcterms:created>
  <dc:creator>Amandine Tricou</dc:creator>
  <dc:description/>
  <cp:keywords/>
  <dc:language>en-US</dc:language>
  <cp:lastModifiedBy>Amandine Tricou</cp:lastModifiedBy>
  <dcterms:modified xsi:type="dcterms:W3CDTF">2011-04-19T13:52:00Z</dcterms:modified>
  <cp:revision>2</cp:revision>
  <dc:subject/>
  <dc:title/>
</cp:coreProperties>
</file>